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9C5" w:rsidRPr="009D3323" w:rsidRDefault="00A219C5" w:rsidP="00A219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9D3323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Pr="009D3323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2:</w:t>
      </w:r>
      <w:r w:rsidRPr="009D332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Vital rates</w:t>
      </w:r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for healthy and disease individuals used in constructing age-structured population models to assess the potential impact of Paridae pox on the growth rate (λ) of the great tit population. *The value for juvenile </w:t>
      </w:r>
      <w:proofErr w:type="gramStart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survival which</w:t>
      </w:r>
      <w:proofErr w:type="gramEnd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was drawn for a normal distribution with a mean of 0.12 and standard deviation of 0.03. Also shown are the sensitivities and </w:t>
      </w:r>
      <w:proofErr w:type="spellStart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elastic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†</w:t>
      </w:r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of the components in the age-structured matrix constructed for a healthy population.</w:t>
      </w:r>
    </w:p>
    <w:p w:rsidR="00A219C5" w:rsidRPr="009D3323" w:rsidRDefault="00A219C5" w:rsidP="00A219C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4"/>
        <w:gridCol w:w="1125"/>
        <w:gridCol w:w="1854"/>
        <w:gridCol w:w="1559"/>
        <w:gridCol w:w="1579"/>
        <w:gridCol w:w="1925"/>
      </w:tblGrid>
      <w:tr w:rsidR="00A219C5" w:rsidRPr="009D3323" w:rsidTr="00457814">
        <w:trPr>
          <w:trHeight w:val="481"/>
        </w:trPr>
        <w:tc>
          <w:tcPr>
            <w:tcW w:w="1524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25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class</w:t>
            </w:r>
            <w:proofErr w:type="spellEnd"/>
          </w:p>
        </w:tc>
        <w:tc>
          <w:tcPr>
            <w:tcW w:w="1854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individuals</w:t>
            </w:r>
          </w:p>
        </w:tc>
        <w:tc>
          <w:tcPr>
            <w:tcW w:w="1559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ities</w:t>
            </w:r>
          </w:p>
        </w:tc>
        <w:tc>
          <w:tcPr>
            <w:tcW w:w="1579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asticities</w:t>
            </w:r>
            <w:proofErr w:type="spellEnd"/>
          </w:p>
        </w:tc>
        <w:tc>
          <w:tcPr>
            <w:tcW w:w="1925" w:type="dxa"/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d individuals</w:t>
            </w:r>
          </w:p>
        </w:tc>
      </w:tr>
      <w:tr w:rsidR="00A219C5" w:rsidRPr="009D3323" w:rsidTr="00457814">
        <w:tc>
          <w:tcPr>
            <w:tcW w:w="1524" w:type="dxa"/>
            <w:vMerge w:val="restart"/>
          </w:tcPr>
          <w:p w:rsidR="00A219C5" w:rsidRPr="009D3323" w:rsidRDefault="00A219C5" w:rsidP="00457814">
            <w:pPr>
              <w:numPr>
                <w:ilvl w:val="0"/>
                <w:numId w:val="1"/>
              </w:numPr>
              <w:spacing w:after="200" w:line="276" w:lineRule="auto"/>
              <w:ind w:left="4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854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3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7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3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3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8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854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</w:tr>
      <w:tr w:rsidR="00A219C5" w:rsidRPr="009D3323" w:rsidTr="00457814">
        <w:tc>
          <w:tcPr>
            <w:tcW w:w="1524" w:type="dxa"/>
            <w:vMerge w:val="restart"/>
          </w:tcPr>
          <w:p w:rsidR="00A219C5" w:rsidRPr="009D3323" w:rsidRDefault="00A219C5" w:rsidP="00457814">
            <w:pPr>
              <w:numPr>
                <w:ilvl w:val="0"/>
                <w:numId w:val="1"/>
              </w:numPr>
              <w:spacing w:after="200" w:line="276" w:lineRule="auto"/>
              <w:ind w:left="4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1125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0-1</w:t>
            </w: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4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0.14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1.774</w:t>
            </w: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1925" w:type="dxa"/>
            <w:tcBorders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0.001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925" w:type="dxa"/>
            <w:tcBorders>
              <w:top w:val="nil"/>
              <w:bottom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219C5" w:rsidRPr="009D3323" w:rsidTr="00457814">
        <w:tc>
          <w:tcPr>
            <w:tcW w:w="1524" w:type="dxa"/>
            <w:vMerge/>
          </w:tcPr>
          <w:p w:rsidR="00A219C5" w:rsidRPr="009D3323" w:rsidRDefault="00A219C5" w:rsidP="004578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854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925" w:type="dxa"/>
            <w:tcBorders>
              <w:top w:val="nil"/>
            </w:tcBorders>
            <w:vAlign w:val="center"/>
          </w:tcPr>
          <w:p w:rsidR="00A219C5" w:rsidRPr="009D3323" w:rsidRDefault="00A219C5" w:rsidP="004578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</w:tbl>
    <w:p w:rsidR="00A219C5" w:rsidRPr="009D3323" w:rsidRDefault="00A219C5" w:rsidP="00A219C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† </w:t>
      </w:r>
      <w:proofErr w:type="gramStart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sensitivities</w:t>
      </w:r>
      <w:proofErr w:type="gramEnd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 xml:space="preserve"> and </w:t>
      </w:r>
      <w:proofErr w:type="spellStart"/>
      <w:r w:rsidRPr="009D3323">
        <w:rPr>
          <w:rFonts w:ascii="Times New Roman" w:eastAsia="Times New Roman" w:hAnsi="Times New Roman" w:cs="Times New Roman"/>
          <w:sz w:val="24"/>
          <w:szCs w:val="24"/>
          <w:lang w:val="en-GB" w:eastAsia="en-AU"/>
        </w:rPr>
        <w:t>elastic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ere calculated as detailed in </w:t>
      </w:r>
      <w:r w:rsidRPr="00222AD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aswell H (1989) Matrix population models: construction, analysis and interpretation. Massachusetts: </w:t>
      </w:r>
      <w:proofErr w:type="spellStart"/>
      <w:r w:rsidRPr="00222ADD">
        <w:rPr>
          <w:rFonts w:ascii="Times New Roman" w:eastAsia="Times New Roman" w:hAnsi="Times New Roman" w:cs="Times New Roman"/>
          <w:sz w:val="24"/>
          <w:szCs w:val="24"/>
          <w:lang w:eastAsia="en-AU"/>
        </w:rPr>
        <w:t>Sinauer</w:t>
      </w:r>
      <w:proofErr w:type="spellEnd"/>
      <w:r w:rsidRPr="00222AD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ssociates Inc. 328 p</w:t>
      </w:r>
    </w:p>
    <w:p w:rsidR="008E46A0" w:rsidRDefault="008E46A0" w:rsidP="00A219C5">
      <w:pPr>
        <w:spacing w:after="200" w:line="276" w:lineRule="auto"/>
      </w:pPr>
      <w:bookmarkStart w:id="0" w:name="_GoBack"/>
      <w:bookmarkEnd w:id="0"/>
    </w:p>
    <w:sectPr w:rsidR="008E46A0" w:rsidSect="009F3F79">
      <w:footerReference w:type="default" r:id="rId6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6F8D" w:rsidRDefault="00A219C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D6F8D" w:rsidRDefault="00A219C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72E33"/>
    <w:multiLevelType w:val="hybridMultilevel"/>
    <w:tmpl w:val="236EA6E2"/>
    <w:lvl w:ilvl="0" w:tplc="33ACD52A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9C5"/>
    <w:rsid w:val="008E46A0"/>
    <w:rsid w:val="00A219C5"/>
    <w:rsid w:val="00F4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C5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19C5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219C5"/>
    <w:rPr>
      <w:rFonts w:ascii="Calibri" w:eastAsia="Times New Roman" w:hAnsi="Calibri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C5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19C5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219C5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star</dc:creator>
  <cp:lastModifiedBy>shellstar</cp:lastModifiedBy>
  <cp:revision>1</cp:revision>
  <dcterms:created xsi:type="dcterms:W3CDTF">2012-10-15T17:02:00Z</dcterms:created>
  <dcterms:modified xsi:type="dcterms:W3CDTF">2012-10-15T17:04:00Z</dcterms:modified>
</cp:coreProperties>
</file>